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kern w:val="0"/>
          <w:szCs w:val="21"/>
        </w:rPr>
      </w:pPr>
      <w:r>
        <w:rPr>
          <w:kern w:val="0"/>
          <w:szCs w:val="21"/>
        </w:rPr>
        <w:t>Table S3, novel miRNAs analysis</w:t>
      </w:r>
    </w:p>
    <w:p>
      <w:pPr>
        <w:pStyle w:val="Normal"/>
        <w:widowControl/>
        <w:jc w:val="left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13768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1315"/>
        <w:gridCol w:w="850"/>
        <w:gridCol w:w="1985"/>
        <w:gridCol w:w="850"/>
        <w:gridCol w:w="993"/>
        <w:gridCol w:w="5528"/>
        <w:gridCol w:w="1701"/>
      </w:tblGrid>
      <w:tr>
        <w:trPr>
          <w:trHeight w:val="540" w:hRule="atLeast"/>
        </w:trPr>
        <w:tc>
          <w:tcPr>
            <w:tcW w:w="54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</w:t>
            </w:r>
          </w:p>
        </w:tc>
        <w:tc>
          <w:tcPr>
            <w:tcW w:w="131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m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unt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ation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ngth(nt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fe(kcal/mol)</w:t>
            </w:r>
          </w:p>
        </w:tc>
        <w:tc>
          <w:tcPr>
            <w:tcW w:w="552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-Sequenc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NA Sequence</w:t>
            </w:r>
          </w:p>
        </w:tc>
      </w:tr>
      <w:tr>
        <w:trPr>
          <w:trHeight w:val="81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-mir-m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10:21244990:21245062: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4.54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TGGTGCTCCCAGGGATGTAGCTCCTAGTGCTGACCCTCCCTCTGGGGGCCCATCCCTGCAGTGCCTTT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AGGGATGTAGCTCCTAGTGC</w:t>
            </w:r>
          </w:p>
        </w:tc>
      </w:tr>
      <w:tr>
        <w:trPr>
          <w:trHeight w:val="81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-mir-m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10:66857950:66858041: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1.8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GTGGTTAGTACTCTGCGTTGTGGCCGCAGCAACCTCGGTTCGAATCCGAGTCACGGCATTGTGGCAACAATGGCACGGCAAGGGACCT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TGGCAACAATGGCACGGCA</w:t>
            </w:r>
          </w:p>
        </w:tc>
      </w:tr>
      <w:tr>
        <w:trPr>
          <w:trHeight w:val="81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-mir-m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11:89654171:89654250: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3.49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GTAGGGATACAGTGACCAGGTGACGACGGATTTCTCAAGTAACAACCTCATGGCTTGGTCACAGTGTCCATATAA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AGTGACCAGGTGACGACGG</w:t>
            </w:r>
          </w:p>
        </w:tc>
      </w:tr>
      <w:tr>
        <w:trPr>
          <w:trHeight w:val="81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-mir-m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13:58300859:58300945: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2.4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AGCCTGCTGCCAAGCCCACGTTCAAAGGCTGTTTCTTCAAAGTTAATGGTGCCGCCTTTGAGCTGGGAAGGGAAGCGGGCAGT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CAAGCCCACGTTCAAAGG</w:t>
            </w:r>
          </w:p>
        </w:tc>
      </w:tr>
      <w:tr>
        <w:trPr>
          <w:trHeight w:val="81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-mir-m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14:29053702:29053781: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2.6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TCCGCTCTTGGCATTCACCGCGTGCCTTAATTGTATGACATTAAATCAAGGTCCGCTGTGAACACGGAGGGCAGAG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AGGTCCGCTGTGAACACGG</w:t>
            </w:r>
          </w:p>
        </w:tc>
      </w:tr>
      <w:tr>
        <w:trPr>
          <w:trHeight w:val="81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-mir-m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16:29014961:29015037: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1.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TTGGCCAATAAGTTCATTCGGAGTTGTCCACGCGATCATCTGGAAAACTCTGTATGAACTTTTTGGTCAACCT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AGTTCATTCGGAGTTGTC</w:t>
            </w:r>
          </w:p>
        </w:tc>
      </w:tr>
      <w:tr>
        <w:trPr>
          <w:trHeight w:val="81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-mir-m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18:35987042:35987127: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7.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GTCCTGCCAGTGGTTTTACCCTATGGTAGGTTACGTCATGCTGTTCTACCACAGGGTAGAACCACGGACAGGATACCGGGG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TGGTTTTACCCTATGGTAG</w:t>
            </w:r>
          </w:p>
        </w:tc>
      </w:tr>
      <w:tr>
        <w:trPr>
          <w:trHeight w:val="81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-mir-m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18:3419503:3419583: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2.9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CTGGCTTTCAGAGCTGTGGTTCAAAAGCTGTTGGGATCACTTAGAAGACTTTTGAACCACAAATCTGAAAACCAGG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GAGCTGTGGTTCAAAAGC</w:t>
            </w:r>
          </w:p>
        </w:tc>
      </w:tr>
      <w:tr>
        <w:trPr>
          <w:trHeight w:val="81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-mir-m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19:57405987:57406063: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3.57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GTGTCCACTTGGAACGCAGGCTGTCAGCACTGCAGACGTCCTGATGGCCTGTGCTTCCCCCTTCAGCTTCACGC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GAACGCAGGCTGTCAGCAC</w:t>
            </w:r>
          </w:p>
        </w:tc>
      </w:tr>
      <w:tr>
        <w:trPr>
          <w:trHeight w:val="81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-mir-m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0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1:65888804:65888882: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1.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TTCTCTTGAGAGATCAGAGGCGCAGAGTGCGTCAATGTCAATGAAGCCTGTGCCTTTTACCTCTTTAAGAGCGCA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AGATCAGAGGCGCAGAGT</w:t>
            </w:r>
          </w:p>
        </w:tc>
      </w:tr>
      <w:tr>
        <w:trPr>
          <w:trHeight w:val="81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-mir-m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21:66014117:66014196: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5.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TGTTCGAAAGGAGGTTGTCCGTGATGTATTTGCTTTATTTGTGGCAGATATTGCACGGTTGATCTCTTTTCTTCA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TATTGCACGGTTGATCTCT</w:t>
            </w:r>
          </w:p>
        </w:tc>
      </w:tr>
      <w:tr>
        <w:trPr>
          <w:trHeight w:val="81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-mir-m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21:66028347:66028420: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4.9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AGTGGATGGTTGATCAGAGAACATACATTTTGTCAATGATGTATGTCAACTGATCCACAGTCCCTCCCTA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TGATCAGAGAACATACATT</w:t>
            </w:r>
          </w:p>
        </w:tc>
      </w:tr>
      <w:tr>
        <w:trPr>
          <w:trHeight w:val="81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-mir-m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21:66037226:66037305: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3.9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ACTTGAAGAGAGGTCTTCCATGGTGCATTCGCTTTATTCTTTGACGAATCATACATGGTTGACCTTTTTTTAGGTA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GGTCTTCCATGGTGCATTCG</w:t>
            </w:r>
          </w:p>
        </w:tc>
      </w:tr>
      <w:tr>
        <w:trPr>
          <w:trHeight w:val="81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-mir-m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23:3760912:3760994: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2.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GTGGGACAGATCTGTCCTGAAACCAGCATAAAGTAGCAGCTGCCATACTGGTTTCAGGACAGATCTCTCCCACAAGCTG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TCTGTCCTGAAACCAGCA</w:t>
            </w:r>
          </w:p>
        </w:tc>
      </w:tr>
      <w:tr>
        <w:trPr>
          <w:trHeight w:val="81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-mir-m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23:13431292:13431382: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0.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AGCCCAGCTGGAAATGTTCTAGCCAAAAAAGTTTGCCAAGAACCACTGTGTCTTTTTTTTTTGCTGGAACATTTCTGGTTGTGCTT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TTTTGCTGGAACATTTCTGG</w:t>
            </w:r>
          </w:p>
        </w:tc>
      </w:tr>
      <w:tr>
        <w:trPr>
          <w:trHeight w:val="81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-mir-m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26:34058289:34058367: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7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AGGGGCGTAGAGAAGCACTGGGGGAAAGTCTTAGAAGTAAGATGCTGCCCCTTGATGCTTGTCTTTATCCCTTT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GAGAAGCACTGGGGGAAAGT</w:t>
            </w:r>
          </w:p>
        </w:tc>
      </w:tr>
      <w:tr>
        <w:trPr>
          <w:trHeight w:val="81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-mir-m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26:24439300:24439375: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0.74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ACCAATCTCGACCGGACCTCGACCGGCTCGTCTATATTGCCAATCGACTCGGCGTGGCGTCGGTCGTGGTA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GACCGGACCTCGACCGGCTCG</w:t>
            </w:r>
          </w:p>
        </w:tc>
      </w:tr>
      <w:tr>
        <w:trPr>
          <w:trHeight w:val="81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-mir-m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5:61789475:61789550: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5.1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GCAAGAGTAAGGAAAAGGCTTGTTAGGAGACCTCAGGCTCCTCCTAACTCAGCCCTTCCTTTCCAGTGGCAG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GGAAAAGGCTTGTTAGG</w:t>
            </w:r>
          </w:p>
        </w:tc>
      </w:tr>
      <w:tr>
        <w:trPr>
          <w:trHeight w:val="81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-mir-m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7:16299260:16299332: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3.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CTGGGGTTAGGGGGAGCGGTTGGAGGACTGGGGGCTCAGCCTTCCTACCTCTCTCCGTAGGAGCCTGGT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GGGGGAGCGGTTGGAGGACT</w:t>
            </w:r>
          </w:p>
        </w:tc>
      </w:tr>
      <w:tr>
        <w:trPr>
          <w:trHeight w:val="81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-mir-m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8:9359007:9359088:-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7.6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CCCATTCTTGGCATTCACCGCGTGCCTTAATTGTATGGACATTTAAATCAAGGTCCGCTGTGAACACGGAGAGAGAGG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AGGTCCGCTGTGAACACGG</w:t>
            </w:r>
          </w:p>
        </w:tc>
      </w:tr>
      <w:tr>
        <w:trPr>
          <w:trHeight w:val="810" w:hRule="atLeast"/>
        </w:trPr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-mir-m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Un.004.245:10867:10949:+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4.7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TCATTTTGAGAGGTAAAAAATTGATTTGACTAGTTCTTTAACACATCTAGCAAATCATTTTTTACTCTCCAAAAAGAACT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GGTAAAAAATTGATTTGACT</w:t>
            </w:r>
          </w:p>
        </w:tc>
      </w:tr>
      <w:tr>
        <w:trPr>
          <w:trHeight w:val="825" w:hRule="atLeast"/>
        </w:trPr>
        <w:tc>
          <w:tcPr>
            <w:tcW w:w="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3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-mir-m22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8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X:21829425:21829509:-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2.8</w:t>
            </w:r>
          </w:p>
        </w:tc>
        <w:tc>
          <w:tcPr>
            <w:tcW w:w="5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AATGCGAAAACCTCAGTCAGCCTTGTGGATGTATGTTCTGCAGACCTGACATCTAGAGGACTGACTGAAATTTTCACTTTCA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TAGAGGACTGACTGAAATT</w:t>
            </w:r>
          </w:p>
        </w:tc>
      </w:tr>
    </w:tbl>
    <w:p>
      <w:pPr>
        <w:pStyle w:val="Normal"/>
        <w:ind w:left="-7" w:hanging="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autoSpaceDE w:val="false"/>
        <w:jc w:val="left"/>
        <w:rPr>
          <w:rFonts w:ascii="Calibri" w:hAnsi="Calibri" w:cs="Calibri"/>
          <w:kern w:val="0"/>
          <w:szCs w:val="21"/>
        </w:rPr>
      </w:pPr>
      <w:r>
        <w:rPr>
          <w:rFonts w:cs="Calibri" w:ascii="Calibri" w:hAnsi="Calibri"/>
          <w:kern w:val="0"/>
          <w:szCs w:val="21"/>
        </w:rPr>
      </w:r>
    </w:p>
    <w:p>
      <w:pPr>
        <w:pStyle w:val="Normal"/>
        <w:rPr>
          <w:rFonts w:ascii="Calibri" w:hAnsi="Calibri" w:cs="Calibri"/>
          <w:kern w:val="0"/>
          <w:szCs w:val="22"/>
        </w:rPr>
      </w:pPr>
      <w:r>
        <w:rPr>
          <w:rFonts w:cs="Calibri" w:ascii="Calibri" w:hAnsi="Calibri"/>
          <w:kern w:val="0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/>
  <dc:description/>
  <cp:keywords/>
  <dc:language>en-US</dc:language>
  <cp:lastModifiedBy>User</cp:lastModifiedBy>
  <dcterms:modified xsi:type="dcterms:W3CDTF">2012-10-30T06:14:00Z</dcterms:modified>
  <cp:revision>2</cp:revision>
  <dc:subject/>
  <dc:title/>
</cp:coreProperties>
</file>